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1EA" w:rsidRDefault="009711EA" w:rsidP="009711EA">
      <w:pPr>
        <w:pStyle w:val="Tablenormalbold"/>
        <w:rPr>
          <w:lang w:val="en-CA"/>
        </w:rPr>
      </w:pPr>
      <w:r>
        <w:rPr>
          <w:lang w:val="en-CA"/>
        </w:rPr>
        <w:t>S2 Table: Cross-country difference in the magnitude</w:t>
      </w:r>
      <w:r w:rsidRPr="006615E8">
        <w:rPr>
          <w:lang w:val="en-CA"/>
        </w:rPr>
        <w:t xml:space="preserve"> of the </w:t>
      </w:r>
      <w:r>
        <w:rPr>
          <w:lang w:val="en-CA"/>
        </w:rPr>
        <w:t>association between depression and COVID-19 compliance profiles: results of the Fairchild test</w:t>
      </w:r>
      <w:r w:rsidRPr="006615E8">
        <w:rPr>
          <w:lang w:val="en-CA"/>
        </w:rPr>
        <w:t>.</w:t>
      </w:r>
    </w:p>
    <w:p w:rsidR="00033C18" w:rsidRDefault="00033C18"/>
    <w:tbl>
      <w:tblPr>
        <w:tblpPr w:leftFromText="180" w:rightFromText="180" w:vertAnchor="text" w:horzAnchor="margin" w:tblpY="-52"/>
        <w:tblW w:w="979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1"/>
        <w:gridCol w:w="1107"/>
        <w:gridCol w:w="1153"/>
        <w:gridCol w:w="1153"/>
        <w:gridCol w:w="1153"/>
        <w:gridCol w:w="265"/>
        <w:gridCol w:w="1182"/>
        <w:gridCol w:w="1173"/>
        <w:gridCol w:w="1173"/>
      </w:tblGrid>
      <w:tr w:rsidR="009711EA" w:rsidRPr="009711EA" w:rsidTr="009711EA">
        <w:trPr>
          <w:trHeight w:val="79"/>
        </w:trPr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Difference between Canada and France</w:t>
            </w:r>
          </w:p>
        </w:tc>
      </w:tr>
      <w:tr w:rsidR="009711EA" w:rsidRPr="009711EA" w:rsidTr="009711EA">
        <w:trPr>
          <w:trHeight w:val="359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C</w:t>
            </w: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oef</w:t>
            </w: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ficient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C</w:t>
            </w: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oef</w:t>
            </w: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ficient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 xml:space="preserve">Standard </w:t>
            </w: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rror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Difference between coefficients</w:t>
            </w: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L</w:t>
            </w: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U</w:t>
            </w: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9711EA" w:rsidRPr="009711EA" w:rsidTr="009711EA">
        <w:trPr>
          <w:trHeight w:val="359"/>
        </w:trPr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711EA" w:rsidRPr="009711EA" w:rsidRDefault="009711EA" w:rsidP="009711EA">
            <w:pPr>
              <w:pStyle w:val="NormalWeb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Profiles of level of complianc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9711EA" w:rsidRPr="009711EA" w:rsidTr="009711EA">
        <w:trPr>
          <w:trHeight w:val="359"/>
        </w:trPr>
        <w:tc>
          <w:tcPr>
            <w:tcW w:w="14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28139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13201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50926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11556</w:t>
            </w:r>
          </w:p>
        </w:tc>
        <w:tc>
          <w:tcPr>
            <w:tcW w:w="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22787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1160011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5717411</w:t>
            </w:r>
          </w:p>
        </w:tc>
      </w:tr>
      <w:tr w:rsidR="009711EA" w:rsidRPr="009711EA" w:rsidTr="009711EA">
        <w:trPr>
          <w:trHeight w:val="359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Medium-low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53762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10519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20573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10747</w:t>
            </w:r>
          </w:p>
        </w:tc>
        <w:tc>
          <w:tcPr>
            <w:tcW w:w="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-0.33189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-0.6266387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b/>
                <w:color w:val="000000" w:themeColor="text1"/>
                <w:sz w:val="20"/>
                <w:szCs w:val="20"/>
              </w:rPr>
              <w:t>-0.0371413</w:t>
            </w:r>
          </w:p>
        </w:tc>
      </w:tr>
      <w:tr w:rsidR="009711EA" w:rsidRPr="009711EA" w:rsidTr="009711EA">
        <w:trPr>
          <w:trHeight w:val="359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Medium-high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2518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0941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2674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101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0155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-0.255380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1EA" w:rsidRPr="009711EA" w:rsidRDefault="009711EA" w:rsidP="009711EA">
            <w:pPr>
              <w:pStyle w:val="NormalWeb"/>
              <w:jc w:val="both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9711EA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0.2864809</w:t>
            </w:r>
          </w:p>
        </w:tc>
      </w:tr>
    </w:tbl>
    <w:p w:rsidR="009711EA" w:rsidRPr="009711EA" w:rsidRDefault="009711EA" w:rsidP="009711EA">
      <w:pPr>
        <w:jc w:val="both"/>
        <w:rPr>
          <w:rFonts w:ascii="Helvetica Neue" w:hAnsi="Helvetica Neue"/>
          <w:i/>
          <w:color w:val="000000" w:themeColor="text1"/>
          <w:sz w:val="18"/>
          <w:szCs w:val="18"/>
        </w:rPr>
      </w:pPr>
      <w:r w:rsidRPr="009711EA">
        <w:rPr>
          <w:rFonts w:ascii="Helvetica Neue" w:hAnsi="Helvetica Neue"/>
          <w:i/>
          <w:color w:val="000000" w:themeColor="text1"/>
          <w:sz w:val="18"/>
          <w:szCs w:val="18"/>
        </w:rPr>
        <w:t xml:space="preserve">Notes: </w:t>
      </w:r>
      <w:r>
        <w:rPr>
          <w:rFonts w:ascii="Helvetica Neue" w:hAnsi="Helvetica Neue"/>
          <w:i/>
          <w:color w:val="000000" w:themeColor="text1"/>
          <w:sz w:val="18"/>
          <w:szCs w:val="18"/>
        </w:rPr>
        <w:t>S</w:t>
      </w:r>
      <w:r w:rsidRPr="009711EA">
        <w:rPr>
          <w:rFonts w:ascii="Helvetica Neue" w:hAnsi="Helvetica Neue"/>
          <w:i/>
          <w:color w:val="000000" w:themeColor="text1"/>
          <w:sz w:val="18"/>
          <w:szCs w:val="18"/>
        </w:rPr>
        <w:t>tatistically significant associations (p &lt; 0.05) are highlighted in bold.</w:t>
      </w:r>
    </w:p>
    <w:p w:rsidR="009711EA" w:rsidRDefault="009711EA">
      <w:bookmarkStart w:id="0" w:name="_GoBack"/>
      <w:bookmarkEnd w:id="0"/>
    </w:p>
    <w:p w:rsidR="009711EA" w:rsidRDefault="009711EA"/>
    <w:sectPr w:rsidR="009711EA" w:rsidSect="00BD2F6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EA"/>
    <w:rsid w:val="000003B6"/>
    <w:rsid w:val="00033C18"/>
    <w:rsid w:val="000424F8"/>
    <w:rsid w:val="000519E2"/>
    <w:rsid w:val="00052FE1"/>
    <w:rsid w:val="0006410A"/>
    <w:rsid w:val="000A1ECD"/>
    <w:rsid w:val="000E13F2"/>
    <w:rsid w:val="00115624"/>
    <w:rsid w:val="00126167"/>
    <w:rsid w:val="001348D9"/>
    <w:rsid w:val="00136767"/>
    <w:rsid w:val="001468C1"/>
    <w:rsid w:val="00154F00"/>
    <w:rsid w:val="001574C2"/>
    <w:rsid w:val="00164A30"/>
    <w:rsid w:val="00170145"/>
    <w:rsid w:val="00186189"/>
    <w:rsid w:val="0019241C"/>
    <w:rsid w:val="001A63F9"/>
    <w:rsid w:val="001C1AFA"/>
    <w:rsid w:val="001C66A8"/>
    <w:rsid w:val="001E0F5F"/>
    <w:rsid w:val="001E105F"/>
    <w:rsid w:val="001E2A78"/>
    <w:rsid w:val="00205F8A"/>
    <w:rsid w:val="00220B96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2D4A71"/>
    <w:rsid w:val="002F2808"/>
    <w:rsid w:val="00306302"/>
    <w:rsid w:val="00332FCE"/>
    <w:rsid w:val="0035077B"/>
    <w:rsid w:val="0035742E"/>
    <w:rsid w:val="00371C20"/>
    <w:rsid w:val="0037213D"/>
    <w:rsid w:val="003803CF"/>
    <w:rsid w:val="00384039"/>
    <w:rsid w:val="00391B77"/>
    <w:rsid w:val="0045792D"/>
    <w:rsid w:val="004833D3"/>
    <w:rsid w:val="004A5FF2"/>
    <w:rsid w:val="004E01DB"/>
    <w:rsid w:val="004E3CC0"/>
    <w:rsid w:val="004E4E67"/>
    <w:rsid w:val="00500B9B"/>
    <w:rsid w:val="00514918"/>
    <w:rsid w:val="005571C7"/>
    <w:rsid w:val="0056203C"/>
    <w:rsid w:val="00577D44"/>
    <w:rsid w:val="00594AD9"/>
    <w:rsid w:val="00594C96"/>
    <w:rsid w:val="005976F7"/>
    <w:rsid w:val="005A122C"/>
    <w:rsid w:val="005C4A88"/>
    <w:rsid w:val="005E0165"/>
    <w:rsid w:val="005E7784"/>
    <w:rsid w:val="005F0ECD"/>
    <w:rsid w:val="005F3C05"/>
    <w:rsid w:val="006065A3"/>
    <w:rsid w:val="00623DC3"/>
    <w:rsid w:val="006247D9"/>
    <w:rsid w:val="00641863"/>
    <w:rsid w:val="006575E8"/>
    <w:rsid w:val="00665A37"/>
    <w:rsid w:val="00667158"/>
    <w:rsid w:val="00670239"/>
    <w:rsid w:val="0067035F"/>
    <w:rsid w:val="00693A5E"/>
    <w:rsid w:val="006A1827"/>
    <w:rsid w:val="006C0A40"/>
    <w:rsid w:val="006E3FDA"/>
    <w:rsid w:val="006E7D56"/>
    <w:rsid w:val="00702F7E"/>
    <w:rsid w:val="00742008"/>
    <w:rsid w:val="00755077"/>
    <w:rsid w:val="007723AD"/>
    <w:rsid w:val="00776566"/>
    <w:rsid w:val="00785A74"/>
    <w:rsid w:val="00792FA4"/>
    <w:rsid w:val="00793729"/>
    <w:rsid w:val="00794F3D"/>
    <w:rsid w:val="007A1202"/>
    <w:rsid w:val="007B1879"/>
    <w:rsid w:val="007B411F"/>
    <w:rsid w:val="007C4691"/>
    <w:rsid w:val="007C5C88"/>
    <w:rsid w:val="007C66C0"/>
    <w:rsid w:val="007E0333"/>
    <w:rsid w:val="00800F3A"/>
    <w:rsid w:val="008058CE"/>
    <w:rsid w:val="00812157"/>
    <w:rsid w:val="00817F17"/>
    <w:rsid w:val="0082216B"/>
    <w:rsid w:val="00831E9F"/>
    <w:rsid w:val="00845B26"/>
    <w:rsid w:val="00864F19"/>
    <w:rsid w:val="00880652"/>
    <w:rsid w:val="00887494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711EA"/>
    <w:rsid w:val="00980504"/>
    <w:rsid w:val="00991E0C"/>
    <w:rsid w:val="00994FF6"/>
    <w:rsid w:val="009A7D49"/>
    <w:rsid w:val="009B3E10"/>
    <w:rsid w:val="009B7766"/>
    <w:rsid w:val="009B7F42"/>
    <w:rsid w:val="009C39E1"/>
    <w:rsid w:val="009C3F1D"/>
    <w:rsid w:val="009E1FB5"/>
    <w:rsid w:val="009F2773"/>
    <w:rsid w:val="009F309E"/>
    <w:rsid w:val="009F640E"/>
    <w:rsid w:val="00A14082"/>
    <w:rsid w:val="00A66F3D"/>
    <w:rsid w:val="00AC3BB1"/>
    <w:rsid w:val="00AE11C1"/>
    <w:rsid w:val="00AE3FA3"/>
    <w:rsid w:val="00AF75DF"/>
    <w:rsid w:val="00B104FD"/>
    <w:rsid w:val="00B47398"/>
    <w:rsid w:val="00B63D03"/>
    <w:rsid w:val="00B92834"/>
    <w:rsid w:val="00BA17F6"/>
    <w:rsid w:val="00BB1C26"/>
    <w:rsid w:val="00BB5868"/>
    <w:rsid w:val="00BD1DCA"/>
    <w:rsid w:val="00BD2A35"/>
    <w:rsid w:val="00BD2F6E"/>
    <w:rsid w:val="00BF21B7"/>
    <w:rsid w:val="00BF35BB"/>
    <w:rsid w:val="00BF657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107B8"/>
    <w:rsid w:val="00D16E8A"/>
    <w:rsid w:val="00D245BC"/>
    <w:rsid w:val="00D42E56"/>
    <w:rsid w:val="00D5207B"/>
    <w:rsid w:val="00D54212"/>
    <w:rsid w:val="00D77E61"/>
    <w:rsid w:val="00D97A34"/>
    <w:rsid w:val="00DA143E"/>
    <w:rsid w:val="00DC533E"/>
    <w:rsid w:val="00DD6948"/>
    <w:rsid w:val="00DE363E"/>
    <w:rsid w:val="00E31EA9"/>
    <w:rsid w:val="00E62150"/>
    <w:rsid w:val="00E75B68"/>
    <w:rsid w:val="00E93F54"/>
    <w:rsid w:val="00EA6786"/>
    <w:rsid w:val="00EC3F00"/>
    <w:rsid w:val="00F03803"/>
    <w:rsid w:val="00F262C8"/>
    <w:rsid w:val="00F41880"/>
    <w:rsid w:val="00F44EB5"/>
    <w:rsid w:val="00F600F1"/>
    <w:rsid w:val="00F80785"/>
    <w:rsid w:val="00FC5E9E"/>
    <w:rsid w:val="00FC6367"/>
    <w:rsid w:val="00FC6B4A"/>
    <w:rsid w:val="00FD3473"/>
    <w:rsid w:val="00FE516E"/>
    <w:rsid w:val="00FE71D5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CA61A"/>
  <w15:chartTrackingRefBased/>
  <w15:docId w15:val="{65DC18D3-F6F6-BB47-9BE8-A5D911D79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rmalbold">
    <w:name w:val="Table normal bold"/>
    <w:aliases w:val="Table bold"/>
    <w:basedOn w:val="Normal"/>
    <w:autoRedefine/>
    <w:qFormat/>
    <w:rsid w:val="009711EA"/>
    <w:pPr>
      <w:jc w:val="both"/>
    </w:pPr>
    <w:rPr>
      <w:rFonts w:ascii="Times New Roman" w:eastAsia="Times New Roman" w:hAnsi="Times New Roman" w:cs="Times New Roman"/>
      <w:b/>
      <w:lang w:val="en-GB"/>
    </w:rPr>
  </w:style>
  <w:style w:type="paragraph" w:styleId="NormalWeb">
    <w:name w:val="Normal (Web)"/>
    <w:basedOn w:val="Normal"/>
    <w:uiPriority w:val="99"/>
    <w:unhideWhenUsed/>
    <w:rsid w:val="009711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62</Characters>
  <Application>Microsoft Office Word</Application>
  <DocSecurity>0</DocSecurity>
  <Lines>33</Lines>
  <Paragraphs>14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Pj Coulaud</cp:lastModifiedBy>
  <cp:revision>1</cp:revision>
  <dcterms:created xsi:type="dcterms:W3CDTF">2023-07-17T10:12:00Z</dcterms:created>
  <dcterms:modified xsi:type="dcterms:W3CDTF">2023-07-17T10:21:00Z</dcterms:modified>
</cp:coreProperties>
</file>